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D0669" w14:textId="1498B19F" w:rsidR="00361283" w:rsidRPr="000371EB" w:rsidRDefault="009C3FA5">
      <w:pPr>
        <w:spacing w:after="0"/>
        <w:ind w:right="1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71E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923058" w:rsidRPr="000371EB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4012E2" w:rsidRPr="000371EB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0371EB">
        <w:rPr>
          <w:rFonts w:ascii="Times New Roman" w:eastAsia="Times New Roman" w:hAnsi="Times New Roman" w:cs="Times New Roman"/>
          <w:sz w:val="24"/>
          <w:szCs w:val="24"/>
        </w:rPr>
        <w:t xml:space="preserve"> Correlation analysis</w:t>
      </w:r>
      <w:r w:rsidR="001E3666" w:rsidRPr="000371EB">
        <w:rPr>
          <w:rFonts w:ascii="Times New Roman" w:eastAsia="Times New Roman" w:hAnsi="Times New Roman" w:cs="Times New Roman"/>
          <w:sz w:val="24"/>
          <w:szCs w:val="24"/>
        </w:rPr>
        <w:t xml:space="preserve"> results (</w:t>
      </w:r>
      <w:proofErr w:type="spellStart"/>
      <w:r w:rsidR="001E3666" w:rsidRPr="000371EB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="0026124B" w:rsidRPr="000371EB">
        <w:rPr>
          <w:rFonts w:ascii="Times New Roman" w:eastAsia="Times New Roman" w:hAnsi="Times New Roman" w:cs="Times New Roman"/>
          <w:sz w:val="24"/>
          <w:szCs w:val="24"/>
        </w:rPr>
        <w:t>-value</w:t>
      </w:r>
      <w:r w:rsidR="00CA022B" w:rsidRPr="000371EB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="001E3666" w:rsidRPr="000371EB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0371E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3666" w:rsidRPr="000371EB">
        <w:rPr>
          <w:rFonts w:ascii="Times New Roman" w:eastAsia="Times New Roman" w:hAnsi="Times New Roman" w:cs="Times New Roman"/>
          <w:sz w:val="24"/>
          <w:szCs w:val="24"/>
        </w:rPr>
        <w:t>of all AD patients (n=37)</w:t>
      </w:r>
    </w:p>
    <w:tbl>
      <w:tblPr>
        <w:tblStyle w:val="a"/>
        <w:tblW w:w="153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850"/>
        <w:gridCol w:w="709"/>
        <w:gridCol w:w="851"/>
        <w:gridCol w:w="850"/>
        <w:gridCol w:w="851"/>
        <w:gridCol w:w="851"/>
        <w:gridCol w:w="850"/>
        <w:gridCol w:w="851"/>
        <w:gridCol w:w="850"/>
        <w:gridCol w:w="851"/>
        <w:gridCol w:w="850"/>
        <w:gridCol w:w="851"/>
        <w:gridCol w:w="850"/>
        <w:gridCol w:w="709"/>
        <w:gridCol w:w="850"/>
        <w:gridCol w:w="709"/>
        <w:gridCol w:w="709"/>
      </w:tblGrid>
      <w:tr w:rsidR="00AB148F" w:rsidRPr="000371EB" w14:paraId="310AC370" w14:textId="1FFB1FCE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C4D0" w14:textId="77777777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A0ACB" w14:textId="5272D4F6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EIT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0687" w14:textId="5DD57DE2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EDT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061C0" w14:textId="38FF202C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2F491" w14:textId="64C30928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GDS</w:t>
            </w:r>
          </w:p>
        </w:tc>
        <w:tc>
          <w:tcPr>
            <w:tcW w:w="851" w:type="dxa"/>
          </w:tcPr>
          <w:p w14:paraId="0465A293" w14:textId="7835CA95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AB total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3525" w14:textId="615B3DFB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delusion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9771" w14:textId="4E9050EA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hallucinations</w:t>
            </w:r>
          </w:p>
        </w:tc>
        <w:tc>
          <w:tcPr>
            <w:tcW w:w="851" w:type="dxa"/>
          </w:tcPr>
          <w:p w14:paraId="2D04FF3C" w14:textId="51841409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gitation</w:t>
            </w:r>
          </w:p>
        </w:tc>
        <w:tc>
          <w:tcPr>
            <w:tcW w:w="850" w:type="dxa"/>
          </w:tcPr>
          <w:p w14:paraId="79444CB7" w14:textId="2A9EFDA1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ggression</w:t>
            </w:r>
          </w:p>
        </w:tc>
        <w:tc>
          <w:tcPr>
            <w:tcW w:w="851" w:type="dxa"/>
          </w:tcPr>
          <w:p w14:paraId="68CC62E6" w14:textId="2BAA1EF1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dysphoria</w:t>
            </w:r>
          </w:p>
        </w:tc>
        <w:tc>
          <w:tcPr>
            <w:tcW w:w="850" w:type="dxa"/>
          </w:tcPr>
          <w:p w14:paraId="643569BE" w14:textId="4AA269AB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nxiety</w:t>
            </w:r>
          </w:p>
        </w:tc>
        <w:tc>
          <w:tcPr>
            <w:tcW w:w="851" w:type="dxa"/>
          </w:tcPr>
          <w:p w14:paraId="718B3071" w14:textId="5A1357C9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elation/euphoria</w:t>
            </w:r>
          </w:p>
        </w:tc>
        <w:tc>
          <w:tcPr>
            <w:tcW w:w="850" w:type="dxa"/>
          </w:tcPr>
          <w:p w14:paraId="0E234A16" w14:textId="2E1B17BC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pathy</w:t>
            </w:r>
          </w:p>
        </w:tc>
        <w:tc>
          <w:tcPr>
            <w:tcW w:w="709" w:type="dxa"/>
          </w:tcPr>
          <w:p w14:paraId="5985DC2F" w14:textId="6CF103E8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irritability/lability</w:t>
            </w:r>
          </w:p>
        </w:tc>
        <w:tc>
          <w:tcPr>
            <w:tcW w:w="850" w:type="dxa"/>
          </w:tcPr>
          <w:p w14:paraId="6D992BF4" w14:textId="2E3E0A65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disinhibition</w:t>
            </w:r>
          </w:p>
        </w:tc>
        <w:tc>
          <w:tcPr>
            <w:tcW w:w="709" w:type="dxa"/>
          </w:tcPr>
          <w:p w14:paraId="2C51A346" w14:textId="6A8BE177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berrant motor behaviour</w:t>
            </w:r>
          </w:p>
        </w:tc>
        <w:tc>
          <w:tcPr>
            <w:tcW w:w="709" w:type="dxa"/>
          </w:tcPr>
          <w:p w14:paraId="7FFFD72E" w14:textId="4E4015B4" w:rsidR="00AB148F" w:rsidRPr="000371EB" w:rsidRDefault="00AB148F" w:rsidP="00AB72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sleep disorder</w:t>
            </w:r>
          </w:p>
        </w:tc>
      </w:tr>
      <w:tr w:rsidR="00AB148F" w:rsidRPr="000371EB" w14:paraId="670E1FB3" w14:textId="14EF0C81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85D0F" w14:textId="58A7AEE8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EI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B2DC" w14:textId="55D4FD54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746B" w14:textId="55F266B6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70630" w14:textId="521354EC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526B1" w14:textId="28B091D2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1" w:type="dxa"/>
          </w:tcPr>
          <w:p w14:paraId="7897AFDD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A4A89" w14:textId="4A1A9374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5BBD" w14:textId="356B6BFA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ACE89A4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577F33" w14:textId="33C07ED5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DFCBE27" w14:textId="4C40144C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D693AE" w14:textId="03FAF7B0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F29125D" w14:textId="58A5943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97C24E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70DF8B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CD59723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95829F" w14:textId="2838244E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BF7007" w14:textId="7777777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211128EF" w14:textId="18399B1B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FF27" w14:textId="4814823B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EDT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4EF0" w14:textId="081A2944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68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29E0" w14:textId="3E2EB526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B444E" w14:textId="12D1AB0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81437" w14:textId="195C91AB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1" w:type="dxa"/>
          </w:tcPr>
          <w:p w14:paraId="0FCAF82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5E71" w14:textId="6E42B29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FF470" w14:textId="2AF5186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9C9843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A7AE73" w14:textId="608357B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1D1DD3" w14:textId="24B7AE5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619F6B" w14:textId="7417C63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7949C3" w14:textId="592E45D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5B0117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307E2E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0D157D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F884DD" w14:textId="7913C22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00171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14027530" w14:textId="1F8408EF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0DCD" w14:textId="496B51C4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MMSE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350F" w14:textId="3D7870EB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27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25425" w14:textId="5CFE6AA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E52A" w14:textId="20E8503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27F1" w14:textId="01ABD20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1" w:type="dxa"/>
          </w:tcPr>
          <w:p w14:paraId="6FA6EDF3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1E6B" w14:textId="789E657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CEDA" w14:textId="69A1512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0C3E8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6E10584" w14:textId="32E1FF4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AEEA2A" w14:textId="7CDC34C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E1C43C2" w14:textId="2B0E17A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2CB78D" w14:textId="3820F4B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CA4E36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DFE3C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72579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617FB1" w14:textId="3EFE077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57784A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741BE486" w14:textId="61AE82F3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6CCF" w14:textId="3F505436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GD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07C8" w14:textId="19F0F042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77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C618C" w14:textId="624E77D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DBD4" w14:textId="1B8A046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A49A3"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354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0EAE" w14:textId="0B5B216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51" w:type="dxa"/>
          </w:tcPr>
          <w:p w14:paraId="0CB24D9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3208" w14:textId="7203892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2A50" w14:textId="342511E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2134D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DF77B7" w14:textId="27C8CB0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B46F15" w14:textId="219D695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69ACBC6" w14:textId="0F5A2E7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DD7CCE4" w14:textId="5FA75C9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09B06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157F38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42CC53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51E060" w14:textId="6798495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E29CD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6B98DEC1" w14:textId="77777777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B3F3C" w14:textId="51C6EBE7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FAB total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9E77" w14:textId="730C01EB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52*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D0183" w14:textId="78FD86B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E6F7" w14:textId="335E20F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714*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6C8B" w14:textId="628B471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851" w:type="dxa"/>
          </w:tcPr>
          <w:p w14:paraId="37ACF008" w14:textId="238CD4A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12D1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7816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B2ACEB1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448347E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112979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4E898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CFF85D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BE876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5E909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DE57B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D7ACF1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1292DD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33A2F76B" w14:textId="56A7A18C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05EBB" w14:textId="08906DAD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delusion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22D8" w14:textId="34D516D9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9C80" w14:textId="3DF78D3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A0C9" w14:textId="726F317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3</w:t>
            </w:r>
            <w:r w:rsidR="00AA234E"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D0107" w14:textId="267A59F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851" w:type="dxa"/>
          </w:tcPr>
          <w:p w14:paraId="5A48FE2C" w14:textId="7E0879F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38**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6AB8" w14:textId="2F57E71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3F461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1955790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1B09805" w14:textId="5DF4F48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4D3AF6" w14:textId="4E006F0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E23430D" w14:textId="52163DC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C595537" w14:textId="6E16FC4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FDA281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1B7D4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C818A4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7EE51C" w14:textId="15A562B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ED4F9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78DD077E" w14:textId="66139551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7C41" w14:textId="0FE02874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hallucinations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6BA14" w14:textId="6E3A6BCA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83D5" w14:textId="2FDF15B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751E0" w14:textId="0A74E50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F3DC" w14:textId="0AB2CD8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95*</w:t>
            </w:r>
          </w:p>
        </w:tc>
        <w:tc>
          <w:tcPr>
            <w:tcW w:w="851" w:type="dxa"/>
          </w:tcPr>
          <w:p w14:paraId="200E0657" w14:textId="27F1ABA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37EE" w14:textId="3D4BCD4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28CB7" w14:textId="7CE5AC8D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5BE7257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1160BC" w14:textId="7F1175F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6BAC1FFA" w14:textId="6EC4B2E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89A1A3" w14:textId="3FDBBB4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D1B3C0" w14:textId="358D90A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BED0548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23C634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52E0A3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83273E" w14:textId="0B65F41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54447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28A946E1" w14:textId="73D3E66A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77E93" w14:textId="52943833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gitatio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ABE3" w14:textId="717BC6BC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FF2D" w14:textId="601474D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47C7" w14:textId="407F7CF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</w:t>
            </w:r>
            <w:r w:rsidR="00AA234E"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5C62" w14:textId="410C45E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851" w:type="dxa"/>
          </w:tcPr>
          <w:p w14:paraId="466F44B6" w14:textId="5BFB0BA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9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9F332" w14:textId="5515F54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448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859A" w14:textId="192FCE7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53*</w:t>
            </w:r>
          </w:p>
        </w:tc>
        <w:tc>
          <w:tcPr>
            <w:tcW w:w="851" w:type="dxa"/>
          </w:tcPr>
          <w:p w14:paraId="7AA946B0" w14:textId="1219A61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C7FB92D" w14:textId="4D957B5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E64BFF" w14:textId="34B8B18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FB261E" w14:textId="4553B8D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2A86982" w14:textId="13EF928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8F6359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145AD4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D72694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600CB7" w14:textId="4380C0D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3B7881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07AF2299" w14:textId="3B8ABA6A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9E812" w14:textId="023EFD0F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ggressio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8BB94" w14:textId="043B6FB9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E9B8" w14:textId="059CFB5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003A" w14:textId="0C7C32C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7660" w14:textId="465EE97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851" w:type="dxa"/>
          </w:tcPr>
          <w:p w14:paraId="1E1CD697" w14:textId="7D11666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.236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41C1" w14:textId="35ABE27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4CC5" w14:textId="2C04381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51" w:type="dxa"/>
          </w:tcPr>
          <w:p w14:paraId="531082FF" w14:textId="0A37E0B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4**</w:t>
            </w:r>
          </w:p>
        </w:tc>
        <w:tc>
          <w:tcPr>
            <w:tcW w:w="850" w:type="dxa"/>
          </w:tcPr>
          <w:p w14:paraId="192A23F2" w14:textId="7D06A15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E97F45C" w14:textId="3AEFB61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AA938B0" w14:textId="18FE4B3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46838A5" w14:textId="76C37A8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0FD2DF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2519B8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49349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C32837" w14:textId="693D574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E4E45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0C279E51" w14:textId="29AD9E23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8F077" w14:textId="7118AB46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dysphori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DD600" w14:textId="3670ACB1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B6DC" w14:textId="2B66892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F3C" w14:textId="5184721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BE6B" w14:textId="087F285D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51" w:type="dxa"/>
          </w:tcPr>
          <w:p w14:paraId="4EE38EB9" w14:textId="57A5CC1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1DEBF" w14:textId="5361180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2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B10FD" w14:textId="2EB5FEE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851" w:type="dxa"/>
          </w:tcPr>
          <w:p w14:paraId="77049B9A" w14:textId="4F64723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850" w:type="dxa"/>
          </w:tcPr>
          <w:p w14:paraId="3BE93F16" w14:textId="6435638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51" w:type="dxa"/>
          </w:tcPr>
          <w:p w14:paraId="7ECC3D6C" w14:textId="02687BA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7CC836FC" w14:textId="568671E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6BE9825" w14:textId="66B1AAE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F72B7D1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08093E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12CCDB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08109CE" w14:textId="2074BA1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985BDE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0639F245" w14:textId="6408FB22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AB8E" w14:textId="053F6D9D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nxiety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68A9" w14:textId="41805B5F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01D3" w14:textId="10875C9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BABD" w14:textId="2BDA5FD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1E29F" w14:textId="3F2DFF9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851" w:type="dxa"/>
          </w:tcPr>
          <w:p w14:paraId="601BCEAB" w14:textId="5042ED9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9ED6" w14:textId="0AE7224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D76F8" w14:textId="67CB57E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851" w:type="dxa"/>
          </w:tcPr>
          <w:p w14:paraId="4E46F097" w14:textId="07113E0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850" w:type="dxa"/>
          </w:tcPr>
          <w:p w14:paraId="13A3B6BA" w14:textId="573C399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851" w:type="dxa"/>
          </w:tcPr>
          <w:p w14:paraId="23503B49" w14:textId="425C510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850" w:type="dxa"/>
          </w:tcPr>
          <w:p w14:paraId="162470F4" w14:textId="7D5C382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64E9AD1A" w14:textId="1181089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DBD4D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E283F3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61FAF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3D6D5A" w14:textId="2149CD9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973CFD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2B4BC2AD" w14:textId="100B967F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76A4" w14:textId="7A13B418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elation/euphoria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04E09" w14:textId="6B105511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B503" w14:textId="569D673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33D23" w14:textId="7C8B699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23BC" w14:textId="7370EB2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851" w:type="dxa"/>
          </w:tcPr>
          <w:p w14:paraId="60D23695" w14:textId="1FB3D60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67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0A9BB" w14:textId="25D4692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C3AE2" w14:textId="34988A5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851" w:type="dxa"/>
          </w:tcPr>
          <w:p w14:paraId="221748AC" w14:textId="296166F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850" w:type="dxa"/>
          </w:tcPr>
          <w:p w14:paraId="1129EF2C" w14:textId="571E7AA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851" w:type="dxa"/>
          </w:tcPr>
          <w:p w14:paraId="71D8B7AA" w14:textId="1CF796FD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850" w:type="dxa"/>
          </w:tcPr>
          <w:p w14:paraId="2438A1A2" w14:textId="0C02FE5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851" w:type="dxa"/>
          </w:tcPr>
          <w:p w14:paraId="44AF8108" w14:textId="55E296B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6625B0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E2842F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335D16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E42A8F" w14:textId="74E6BEE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993EC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2293BD7F" w14:textId="3D0A64C9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0A9A" w14:textId="5F131CB9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pathy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8D3E" w14:textId="596815CC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2816" w14:textId="381EB6C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C668" w14:textId="6534C37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6BA1" w14:textId="27524BE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851" w:type="dxa"/>
          </w:tcPr>
          <w:p w14:paraId="35B63F89" w14:textId="58353E2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F641" w14:textId="7B84EE4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87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CB58" w14:textId="72AA89B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</w:t>
            </w:r>
          </w:p>
        </w:tc>
        <w:tc>
          <w:tcPr>
            <w:tcW w:w="851" w:type="dxa"/>
          </w:tcPr>
          <w:p w14:paraId="5C76F62E" w14:textId="054845A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26*</w:t>
            </w:r>
          </w:p>
        </w:tc>
        <w:tc>
          <w:tcPr>
            <w:tcW w:w="850" w:type="dxa"/>
          </w:tcPr>
          <w:p w14:paraId="11150A59" w14:textId="5377B1A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851" w:type="dxa"/>
          </w:tcPr>
          <w:p w14:paraId="18955C6E" w14:textId="10CA2C0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850" w:type="dxa"/>
          </w:tcPr>
          <w:p w14:paraId="57C8CBB5" w14:textId="25600ED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52</w:t>
            </w:r>
          </w:p>
        </w:tc>
        <w:tc>
          <w:tcPr>
            <w:tcW w:w="851" w:type="dxa"/>
          </w:tcPr>
          <w:p w14:paraId="4140B6A6" w14:textId="30B0C50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850" w:type="dxa"/>
          </w:tcPr>
          <w:p w14:paraId="2CDE4441" w14:textId="70BBFE5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F84718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397078A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862293" w14:textId="52AFF6A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C93C99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5BAFCA7A" w14:textId="0D26A1A9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DA4DA" w14:textId="4A8EB7BD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irritability/lability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1D74" w14:textId="2162A258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8D851" w14:textId="6276C6B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4191" w14:textId="5249D87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</w:t>
            </w:r>
            <w:r w:rsidR="00AA234E"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31C9B" w14:textId="1D175E8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851" w:type="dxa"/>
          </w:tcPr>
          <w:p w14:paraId="230E7450" w14:textId="262A0CB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6AB5" w14:textId="2BB03C8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43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37A17" w14:textId="64FFA73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851" w:type="dxa"/>
          </w:tcPr>
          <w:p w14:paraId="5B55678B" w14:textId="332FA61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742**</w:t>
            </w:r>
          </w:p>
        </w:tc>
        <w:tc>
          <w:tcPr>
            <w:tcW w:w="850" w:type="dxa"/>
          </w:tcPr>
          <w:p w14:paraId="3C25501C" w14:textId="1E8D4F11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787**</w:t>
            </w:r>
          </w:p>
        </w:tc>
        <w:tc>
          <w:tcPr>
            <w:tcW w:w="851" w:type="dxa"/>
          </w:tcPr>
          <w:p w14:paraId="7F560FB1" w14:textId="374752F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850" w:type="dxa"/>
          </w:tcPr>
          <w:p w14:paraId="0698973B" w14:textId="5123290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851" w:type="dxa"/>
          </w:tcPr>
          <w:p w14:paraId="5DE6113B" w14:textId="47764FF5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850" w:type="dxa"/>
          </w:tcPr>
          <w:p w14:paraId="5AD659ED" w14:textId="2D067E3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27*</w:t>
            </w:r>
          </w:p>
        </w:tc>
        <w:tc>
          <w:tcPr>
            <w:tcW w:w="709" w:type="dxa"/>
          </w:tcPr>
          <w:p w14:paraId="4E4864BF" w14:textId="7719E52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3BE76398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52747E" w14:textId="140917E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148F56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37A932F4" w14:textId="15CB9FE6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2CAFC" w14:textId="44EFA7CA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PI-C 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disinhibition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20441" w14:textId="5B226E4F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0.267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223B" w14:textId="4804C4B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00B80" w14:textId="3D4A205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6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5EDB6" w14:textId="652E52C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51" w:type="dxa"/>
          </w:tcPr>
          <w:p w14:paraId="5E9A9CBF" w14:textId="5ACF1C9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5282" w14:textId="7C90EB2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31493" w14:textId="28E6146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851" w:type="dxa"/>
          </w:tcPr>
          <w:p w14:paraId="12540924" w14:textId="4D6CF40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611**</w:t>
            </w:r>
          </w:p>
        </w:tc>
        <w:tc>
          <w:tcPr>
            <w:tcW w:w="850" w:type="dxa"/>
          </w:tcPr>
          <w:p w14:paraId="6B34C9D9" w14:textId="04DDDE9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08**</w:t>
            </w:r>
          </w:p>
        </w:tc>
        <w:tc>
          <w:tcPr>
            <w:tcW w:w="851" w:type="dxa"/>
          </w:tcPr>
          <w:p w14:paraId="0C776ADB" w14:textId="6963337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850" w:type="dxa"/>
          </w:tcPr>
          <w:p w14:paraId="243B3CA3" w14:textId="18B2647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851" w:type="dxa"/>
          </w:tcPr>
          <w:p w14:paraId="71D5C267" w14:textId="570ACEF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88*</w:t>
            </w:r>
          </w:p>
        </w:tc>
        <w:tc>
          <w:tcPr>
            <w:tcW w:w="850" w:type="dxa"/>
          </w:tcPr>
          <w:p w14:paraId="21F919B7" w14:textId="2BDCCE3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09" w:type="dxa"/>
          </w:tcPr>
          <w:p w14:paraId="26599526" w14:textId="7AE4700C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07*</w:t>
            </w: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*</w:t>
            </w:r>
          </w:p>
        </w:tc>
        <w:tc>
          <w:tcPr>
            <w:tcW w:w="850" w:type="dxa"/>
          </w:tcPr>
          <w:p w14:paraId="7A14CFD8" w14:textId="3778682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709" w:type="dxa"/>
          </w:tcPr>
          <w:p w14:paraId="5E365994" w14:textId="36E4942A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C2033C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2CFD9BF6" w14:textId="1102F5FB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0C5B" w14:textId="53BEE810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aberrant motor behaviour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3DB72" w14:textId="404D2258" w:rsidR="00AB148F" w:rsidRPr="000371EB" w:rsidRDefault="00AB148F" w:rsidP="009C3FA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67CD4" w14:textId="0ED51D5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FB7BF" w14:textId="3A0299F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CEFD" w14:textId="09B8DADB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851" w:type="dxa"/>
          </w:tcPr>
          <w:p w14:paraId="74D1CF87" w14:textId="5F04815F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240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8705" w14:textId="6C7C3A3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D8CC1" w14:textId="05877AC3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851" w:type="dxa"/>
          </w:tcPr>
          <w:p w14:paraId="47DECB7F" w14:textId="258342EE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94*</w:t>
            </w:r>
          </w:p>
        </w:tc>
        <w:tc>
          <w:tcPr>
            <w:tcW w:w="850" w:type="dxa"/>
          </w:tcPr>
          <w:p w14:paraId="572F5865" w14:textId="0A1551C4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851" w:type="dxa"/>
          </w:tcPr>
          <w:p w14:paraId="461A4D47" w14:textId="7F717108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50" w:type="dxa"/>
          </w:tcPr>
          <w:p w14:paraId="6CF2AB4E" w14:textId="4F39B62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851" w:type="dxa"/>
          </w:tcPr>
          <w:p w14:paraId="1B501287" w14:textId="19DDDAE0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850" w:type="dxa"/>
          </w:tcPr>
          <w:p w14:paraId="2C567F6A" w14:textId="0637B066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19098814" w14:textId="7F9B710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34*</w:t>
            </w:r>
          </w:p>
        </w:tc>
        <w:tc>
          <w:tcPr>
            <w:tcW w:w="850" w:type="dxa"/>
          </w:tcPr>
          <w:p w14:paraId="5C4CA16C" w14:textId="213CC0E9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1**</w:t>
            </w:r>
          </w:p>
        </w:tc>
        <w:tc>
          <w:tcPr>
            <w:tcW w:w="709" w:type="dxa"/>
          </w:tcPr>
          <w:p w14:paraId="2DE5E2D4" w14:textId="213F6992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9A36837" w14:textId="77777777" w:rsidR="00AB148F" w:rsidRPr="000371EB" w:rsidRDefault="00AB148F" w:rsidP="009C3FA5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48F" w:rsidRPr="000371EB" w14:paraId="58A2D614" w14:textId="4CE1CB24" w:rsidTr="00AB148F">
        <w:tc>
          <w:tcPr>
            <w:tcW w:w="14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D67F" w14:textId="50E1EA71" w:rsidR="00AB148F" w:rsidRPr="000371EB" w:rsidRDefault="00AB148F" w:rsidP="009230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NPI-C sleep disorder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887ED" w14:textId="47E1D82B" w:rsidR="00AB148F" w:rsidRPr="000371EB" w:rsidRDefault="00AB148F" w:rsidP="009230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35502" w14:textId="2DF38C5B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F342" w14:textId="74F93605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372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1A65" w14:textId="71B040A5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51" w:type="dxa"/>
          </w:tcPr>
          <w:p w14:paraId="73F4FE94" w14:textId="184562DB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403*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725B" w14:textId="30136ACD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01*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5C27C" w14:textId="70944BAF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851" w:type="dxa"/>
          </w:tcPr>
          <w:p w14:paraId="10722310" w14:textId="571F3A2D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566**</w:t>
            </w:r>
          </w:p>
        </w:tc>
        <w:tc>
          <w:tcPr>
            <w:tcW w:w="850" w:type="dxa"/>
          </w:tcPr>
          <w:p w14:paraId="2F6CCDD3" w14:textId="27F362F1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851" w:type="dxa"/>
          </w:tcPr>
          <w:p w14:paraId="5687645C" w14:textId="7151349C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850" w:type="dxa"/>
          </w:tcPr>
          <w:p w14:paraId="63CD20A4" w14:textId="6FA5DAD6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851" w:type="dxa"/>
          </w:tcPr>
          <w:p w14:paraId="5B590106" w14:textId="48F75F8E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850" w:type="dxa"/>
          </w:tcPr>
          <w:p w14:paraId="219E535B" w14:textId="4A6751F0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-0.379*</w:t>
            </w:r>
          </w:p>
        </w:tc>
        <w:tc>
          <w:tcPr>
            <w:tcW w:w="709" w:type="dxa"/>
          </w:tcPr>
          <w:p w14:paraId="6DE4DFED" w14:textId="267CDC33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412**</w:t>
            </w:r>
          </w:p>
        </w:tc>
        <w:tc>
          <w:tcPr>
            <w:tcW w:w="850" w:type="dxa"/>
          </w:tcPr>
          <w:p w14:paraId="715A91A5" w14:textId="638E2BA5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0.492*</w:t>
            </w:r>
          </w:p>
        </w:tc>
        <w:tc>
          <w:tcPr>
            <w:tcW w:w="709" w:type="dxa"/>
          </w:tcPr>
          <w:p w14:paraId="7840E5F6" w14:textId="02D99CA2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3AF0A9" w14:textId="18C1C6A1" w:rsidR="00AB148F" w:rsidRPr="000371EB" w:rsidRDefault="00AB148F" w:rsidP="00923058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371E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14:paraId="6D1AE1FD" w14:textId="77777777" w:rsidR="00361283" w:rsidRPr="000371EB" w:rsidRDefault="00BA3BF0">
      <w:pPr>
        <w:spacing w:after="0"/>
        <w:ind w:right="140"/>
        <w:jc w:val="both"/>
        <w:rPr>
          <w:rFonts w:ascii="Times New Roman" w:eastAsia="Times New Roman" w:hAnsi="Times New Roman" w:cs="Times New Roman"/>
          <w:sz w:val="16"/>
          <w:szCs w:val="16"/>
        </w:rPr>
      </w:pPr>
      <w:sdt>
        <w:sdtPr>
          <w:rPr>
            <w:rFonts w:ascii="Times New Roman" w:hAnsi="Times New Roman" w:cs="Times New Roman"/>
            <w:sz w:val="16"/>
            <w:szCs w:val="16"/>
          </w:rPr>
          <w:tag w:val="goog_rdk_0"/>
          <w:id w:val="1614251518"/>
        </w:sdtPr>
        <w:sdtEndPr/>
        <w:sdtContent>
          <w:r w:rsidRPr="000371EB">
            <w:rPr>
              <w:rFonts w:ascii="Times New Roman" w:eastAsia="Gungsuh" w:hAnsi="Times New Roman" w:cs="Times New Roman"/>
              <w:sz w:val="16"/>
              <w:szCs w:val="16"/>
            </w:rPr>
            <w:t xml:space="preserve">*p &lt; 0.05, **p≤ 0.001. </w:t>
          </w:r>
        </w:sdtContent>
      </w:sdt>
    </w:p>
    <w:p w14:paraId="6AA6AABF" w14:textId="3A1B5BCF" w:rsidR="00361283" w:rsidRPr="009C3FA5" w:rsidRDefault="00AB148F">
      <w:pPr>
        <w:spacing w:after="0"/>
        <w:ind w:right="14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0371EB">
        <w:rPr>
          <w:rFonts w:ascii="Times New Roman" w:eastAsia="Times New Roman" w:hAnsi="Times New Roman" w:cs="Times New Roman"/>
          <w:sz w:val="16"/>
          <w:szCs w:val="16"/>
        </w:rPr>
        <w:t xml:space="preserve">Note: </w:t>
      </w:r>
      <w:r w:rsidR="00412288" w:rsidRPr="000371EB">
        <w:rPr>
          <w:rFonts w:ascii="Times New Roman" w:eastAsia="Times New Roman" w:hAnsi="Times New Roman" w:cs="Times New Roman"/>
          <w:sz w:val="16"/>
          <w:szCs w:val="16"/>
        </w:rPr>
        <w:t xml:space="preserve">FEIT, </w:t>
      </w:r>
      <w:r w:rsidR="00084DB0" w:rsidRPr="000371EB">
        <w:rPr>
          <w:rFonts w:ascii="Times New Roman" w:eastAsia="Times New Roman" w:hAnsi="Times New Roman" w:cs="Times New Roman"/>
          <w:sz w:val="16"/>
          <w:szCs w:val="16"/>
        </w:rPr>
        <w:t>Facial Emotion Identification Test; FEDT,</w:t>
      </w:r>
      <w:r w:rsidR="00084DB0" w:rsidRPr="000371EB">
        <w:t xml:space="preserve"> </w:t>
      </w:r>
      <w:r w:rsidR="00084DB0" w:rsidRPr="000371EB">
        <w:rPr>
          <w:rFonts w:ascii="Times New Roman" w:eastAsia="Times New Roman" w:hAnsi="Times New Roman" w:cs="Times New Roman"/>
          <w:sz w:val="16"/>
          <w:szCs w:val="16"/>
        </w:rPr>
        <w:t>Facial Emotion Discrimination Test; MMSE, Mini-Mental State Examination; FAB, Frontal Assessment Battery; GDS, Geriatric Depression Scale (GDS); NPI-I, Neuropsychiatric Inventory-</w:t>
      </w:r>
      <w:proofErr w:type="spellStart"/>
      <w:r w:rsidR="00084DB0" w:rsidRPr="000371EB">
        <w:rPr>
          <w:rFonts w:ascii="Times New Roman" w:eastAsia="Times New Roman" w:hAnsi="Times New Roman" w:cs="Times New Roman"/>
          <w:sz w:val="16"/>
          <w:szCs w:val="16"/>
        </w:rPr>
        <w:t>Clinican</w:t>
      </w:r>
      <w:proofErr w:type="spellEnd"/>
      <w:r w:rsidR="00084DB0" w:rsidRPr="000371EB">
        <w:rPr>
          <w:rFonts w:ascii="Times New Roman" w:eastAsia="Times New Roman" w:hAnsi="Times New Roman" w:cs="Times New Roman"/>
          <w:sz w:val="16"/>
          <w:szCs w:val="16"/>
        </w:rPr>
        <w:t xml:space="preserve"> Rating Scale.</w:t>
      </w:r>
      <w:bookmarkStart w:id="0" w:name="_GoBack"/>
      <w:bookmarkEnd w:id="0"/>
    </w:p>
    <w:p w14:paraId="16F161AB" w14:textId="77777777" w:rsidR="00361283" w:rsidRPr="009C3FA5" w:rsidRDefault="00361283">
      <w:pPr>
        <w:rPr>
          <w:rFonts w:ascii="Times New Roman" w:hAnsi="Times New Roman" w:cs="Times New Roman"/>
          <w:sz w:val="16"/>
          <w:szCs w:val="16"/>
        </w:rPr>
      </w:pPr>
    </w:p>
    <w:sectPr w:rsidR="00361283" w:rsidRPr="009C3FA5" w:rsidSect="001D75B1">
      <w:headerReference w:type="default" r:id="rId7"/>
      <w:pgSz w:w="16838" w:h="11906" w:orient="landscape"/>
      <w:pgMar w:top="1417" w:right="1417" w:bottom="1417" w:left="1417" w:header="708" w:footer="708" w:gutter="0"/>
      <w:pgNumType w:start="19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171CA" w14:textId="77777777" w:rsidR="00BA3BF0" w:rsidRDefault="00BA3BF0">
      <w:pPr>
        <w:spacing w:after="0" w:line="240" w:lineRule="auto"/>
      </w:pPr>
      <w:r>
        <w:separator/>
      </w:r>
    </w:p>
  </w:endnote>
  <w:endnote w:type="continuationSeparator" w:id="0">
    <w:p w14:paraId="1A56FE33" w14:textId="77777777" w:rsidR="00BA3BF0" w:rsidRDefault="00BA3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9E69B" w14:textId="77777777" w:rsidR="00BA3BF0" w:rsidRDefault="00BA3BF0">
      <w:pPr>
        <w:spacing w:after="0" w:line="240" w:lineRule="auto"/>
      </w:pPr>
      <w:r>
        <w:separator/>
      </w:r>
    </w:p>
  </w:footnote>
  <w:footnote w:type="continuationSeparator" w:id="0">
    <w:p w14:paraId="19BAB368" w14:textId="77777777" w:rsidR="00BA3BF0" w:rsidRDefault="00BA3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56FE1" w14:textId="219E15E1" w:rsidR="00361283" w:rsidRDefault="00361283" w:rsidP="00AB729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  <w:p w14:paraId="6F21FFC6" w14:textId="77777777" w:rsidR="00361283" w:rsidRDefault="0036128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283"/>
    <w:rsid w:val="000371EB"/>
    <w:rsid w:val="0004530D"/>
    <w:rsid w:val="00084DB0"/>
    <w:rsid w:val="001D75B1"/>
    <w:rsid w:val="001E3666"/>
    <w:rsid w:val="0026124B"/>
    <w:rsid w:val="00361283"/>
    <w:rsid w:val="004012E2"/>
    <w:rsid w:val="00412288"/>
    <w:rsid w:val="004637CE"/>
    <w:rsid w:val="006B6BE2"/>
    <w:rsid w:val="007A49A3"/>
    <w:rsid w:val="00923058"/>
    <w:rsid w:val="00946F11"/>
    <w:rsid w:val="009C3FA5"/>
    <w:rsid w:val="00A4621B"/>
    <w:rsid w:val="00AA234E"/>
    <w:rsid w:val="00AB148F"/>
    <w:rsid w:val="00AB7290"/>
    <w:rsid w:val="00AF3152"/>
    <w:rsid w:val="00B20041"/>
    <w:rsid w:val="00BA3BF0"/>
    <w:rsid w:val="00CA022B"/>
    <w:rsid w:val="00D15D60"/>
    <w:rsid w:val="00E303C3"/>
    <w:rsid w:val="00E9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F445E"/>
  <w15:docId w15:val="{BDF221DB-38F9-5240-B3FF-18BFB986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73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B0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736"/>
  </w:style>
  <w:style w:type="paragraph" w:styleId="Footer">
    <w:name w:val="footer"/>
    <w:basedOn w:val="Normal"/>
    <w:link w:val="FooterChar"/>
    <w:uiPriority w:val="99"/>
    <w:unhideWhenUsed/>
    <w:rsid w:val="001B07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73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63+UyjWbj+cJPCVI/grApz7uSA==">CgMxLjAaJQoBMBIgCh4IB0IaCg9UaW1lcyBOZXcgUm9tYW4SB0d1bmdzdWgyCGguZ2pkZ3hzOAByITFwY25nQ0RBWkkydVRTU3R6NDAwaDdWS3FINUxHZ3pw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Kullanıcısı</dc:creator>
  <cp:lastModifiedBy>Velagapudi Kavitha (Integra)</cp:lastModifiedBy>
  <cp:revision>7</cp:revision>
  <dcterms:created xsi:type="dcterms:W3CDTF">2023-12-14T10:20:00Z</dcterms:created>
  <dcterms:modified xsi:type="dcterms:W3CDTF">2023-12-27T07:59:00Z</dcterms:modified>
</cp:coreProperties>
</file>